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852A" w14:textId="77777777" w:rsidR="00365440" w:rsidRDefault="00365440" w:rsidP="0036544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: RNA FISH probes</w:t>
      </w:r>
    </w:p>
    <w:p w14:paraId="24E24937" w14:textId="77777777" w:rsidR="00365440" w:rsidRDefault="00365440" w:rsidP="0036544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ingle molecule RNA FISH probe se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0"/>
        <w:gridCol w:w="1700"/>
        <w:gridCol w:w="5760"/>
      </w:tblGrid>
      <w:tr w:rsidR="00365440" w:rsidRPr="00424DF8" w14:paraId="0002DA15" w14:textId="77777777" w:rsidTr="00FA5C43">
        <w:tc>
          <w:tcPr>
            <w:tcW w:w="1011" w:type="pct"/>
            <w:shd w:val="clear" w:color="auto" w:fill="D9D9D9" w:themeFill="background1" w:themeFillShade="D9"/>
          </w:tcPr>
          <w:p w14:paraId="181F9C39" w14:textId="77777777" w:rsidR="00365440" w:rsidRPr="00424DF8" w:rsidRDefault="00365440" w:rsidP="00FA5C43">
            <w:pPr>
              <w:rPr>
                <w:b/>
              </w:rPr>
            </w:pPr>
            <w:r w:rsidRPr="00424DF8">
              <w:rPr>
                <w:b/>
              </w:rPr>
              <w:t>Probe Target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FB8F700" w14:textId="77777777" w:rsidR="00365440" w:rsidRPr="00424DF8" w:rsidRDefault="00365440" w:rsidP="00FA5C43">
            <w:pPr>
              <w:rPr>
                <w:b/>
              </w:rPr>
            </w:pPr>
            <w:r>
              <w:rPr>
                <w:b/>
              </w:rPr>
              <w:t>Fluorophore</w:t>
            </w:r>
          </w:p>
        </w:tc>
        <w:tc>
          <w:tcPr>
            <w:tcW w:w="3081" w:type="pct"/>
            <w:shd w:val="clear" w:color="auto" w:fill="D9D9D9" w:themeFill="background1" w:themeFillShade="D9"/>
          </w:tcPr>
          <w:p w14:paraId="45E868A2" w14:textId="77777777" w:rsidR="00365440" w:rsidRPr="00424DF8" w:rsidRDefault="00365440" w:rsidP="00FA5C43">
            <w:pPr>
              <w:rPr>
                <w:b/>
              </w:rPr>
            </w:pPr>
            <w:r w:rsidRPr="00424DF8">
              <w:rPr>
                <w:b/>
              </w:rPr>
              <w:t>5’-Sequence-3’</w:t>
            </w:r>
          </w:p>
        </w:tc>
      </w:tr>
      <w:tr w:rsidR="00365440" w14:paraId="4A822561" w14:textId="77777777" w:rsidTr="00FA5C43">
        <w:tc>
          <w:tcPr>
            <w:tcW w:w="1011" w:type="pct"/>
          </w:tcPr>
          <w:p w14:paraId="08751932" w14:textId="77777777" w:rsidR="00365440" w:rsidRDefault="00365440" w:rsidP="00FA5C43">
            <w:r w:rsidRPr="002A2D86">
              <w:rPr>
                <w:i/>
              </w:rPr>
              <w:t>kl-3</w:t>
            </w:r>
            <w:r>
              <w:t>, Exon 1</w:t>
            </w:r>
          </w:p>
        </w:tc>
        <w:tc>
          <w:tcPr>
            <w:tcW w:w="909" w:type="pct"/>
          </w:tcPr>
          <w:p w14:paraId="0F54442C" w14:textId="77777777" w:rsidR="00365440" w:rsidRDefault="00365440" w:rsidP="00FA5C43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670</w:t>
            </w:r>
          </w:p>
        </w:tc>
        <w:tc>
          <w:tcPr>
            <w:tcW w:w="3081" w:type="pct"/>
          </w:tcPr>
          <w:p w14:paraId="2EC8055A" w14:textId="77777777" w:rsidR="00365440" w:rsidRPr="00FB31DD" w:rsidRDefault="00365440" w:rsidP="00FA5C4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attcctttctgga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aacgccaaagag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gcacgctttaaca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gtcacttacacta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cgtcttctttgt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tttctcgaag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gcttgaaatccgt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ataccgctggtt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ccaacaaatct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actatttcctcagg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ctttcatccacaat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atttacattctcaac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acctttttcctc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acttatcattatg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atcagttggata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agcttttcctggta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gcgttgaatttca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agatccgacctca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atatacaacagtc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gaacggttatcaa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tattgccacctcat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caagagtttcgc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ctttaaaacgtga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ttcggtcaca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gtttgctcttttt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ttgcttcagatga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ttaaatagttcatg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gccatctcacaag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ttgaactggct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ccagtcgaactcg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cattgctcaaaataa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accttgaatttg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gttttccctct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catcgggtgtatc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attgaccaaca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tctggccaacatac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acaaactccgtta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ggttattaaatgctc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taatgtcaagcaatcct</w:t>
            </w:r>
            <w:proofErr w:type="spellEnd"/>
          </w:p>
        </w:tc>
      </w:tr>
      <w:tr w:rsidR="00365440" w14:paraId="3984CDAF" w14:textId="77777777" w:rsidTr="00FA5C43">
        <w:tc>
          <w:tcPr>
            <w:tcW w:w="1011" w:type="pct"/>
          </w:tcPr>
          <w:p w14:paraId="7DE0E02D" w14:textId="77777777" w:rsidR="00365440" w:rsidRDefault="00365440" w:rsidP="00FA5C43">
            <w:r w:rsidRPr="002A2D86">
              <w:rPr>
                <w:i/>
              </w:rPr>
              <w:t>kl-3</w:t>
            </w:r>
            <w:r>
              <w:t>, Exon 14</w:t>
            </w:r>
          </w:p>
        </w:tc>
        <w:tc>
          <w:tcPr>
            <w:tcW w:w="909" w:type="pct"/>
          </w:tcPr>
          <w:p w14:paraId="37051017" w14:textId="77777777" w:rsidR="00365440" w:rsidRDefault="00365440" w:rsidP="00FA5C43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81" w:type="pct"/>
          </w:tcPr>
          <w:p w14:paraId="584711DA" w14:textId="77777777" w:rsidR="00365440" w:rsidRPr="00FB31DD" w:rsidRDefault="00365440" w:rsidP="00FA5C4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ctttgacatagcca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atttgcctttaa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tagcctcttg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cttcttgtagatca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tctttttgtt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ggcctcgtctaat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ccaataagagcg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agtccatcggattt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tcggtctcactt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gaataacatctcc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gattaaatggtcc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tccactcaccaat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cagttcatctgt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aatccacactt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tcggaattcccatg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tcctctgcaaca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ttgtccaagcaag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atccacttcttt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tgggtagctttgt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caaatatttcag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gcattgtcacag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cccgttcatcttc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catgtttccagtcac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tttcgtagtgga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atcactgtaacg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taacttcaatg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gtttattttt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ctacctcttgtag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caaagcgctcaag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ctagatttgtag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actcaagctggcg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accgccttttat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cgaaacggaacagga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ccacgtaaacca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ccacgaacg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ttagtactactgg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cattggcataag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attttttttggc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cccatagaaata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tctaggcagga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aagtgacagt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gtaagctctacca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ggtggttcattagt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agtccagcacgt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agattgcgaatag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taccagtcggatg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gctccttaaaac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gccatgtcatcaata</w:t>
            </w:r>
            <w:proofErr w:type="spellEnd"/>
          </w:p>
        </w:tc>
      </w:tr>
      <w:tr w:rsidR="00365440" w14:paraId="24C1B648" w14:textId="77777777" w:rsidTr="00FA5C43">
        <w:tc>
          <w:tcPr>
            <w:tcW w:w="1011" w:type="pct"/>
          </w:tcPr>
          <w:p w14:paraId="36D38539" w14:textId="77777777" w:rsidR="00365440" w:rsidRDefault="00365440" w:rsidP="00FA5C43">
            <w:r w:rsidRPr="002A2D86">
              <w:rPr>
                <w:i/>
              </w:rPr>
              <w:t>kl-5</w:t>
            </w:r>
            <w:r>
              <w:t>, Exons 1-6</w:t>
            </w:r>
          </w:p>
        </w:tc>
        <w:tc>
          <w:tcPr>
            <w:tcW w:w="909" w:type="pct"/>
          </w:tcPr>
          <w:p w14:paraId="6BAA9C98" w14:textId="77777777" w:rsidR="00365440" w:rsidRDefault="00365440" w:rsidP="00FA5C43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81" w:type="pct"/>
          </w:tcPr>
          <w:p w14:paraId="0B46589A" w14:textId="77777777" w:rsidR="00365440" w:rsidRPr="00FB31DD" w:rsidRDefault="00365440" w:rsidP="00FA5C4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cttttccttttcgtc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aactccggacgg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tcttggttaggta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ttatccagctt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aaactcgttggttgt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gtttcttgttggg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cggaattgattgt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gaaagctgtaggat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actttataccg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gtggtgttaagtac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tgctaatgggttcg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cacttgatttactg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lastRenderedPageBreak/>
              <w:t>tctgtcttcatatcgtt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tttcgcatttctt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gagacctttcatc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tgacttcgtccatgc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taagagggtta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ccactttacaacc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cgaggtcttca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ctctggtagtggaa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ttctcaagg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tttatacgcctat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cgataagaatgc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tagttatgtctct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catatcgtttgttt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tatatctgat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taatccaattgtca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ataccgcgagt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tgttgacacagt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atatggagtctgg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taggcttcgtc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taatactctaggtg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tcctgcgagttaa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gtccgaatatttca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ttagctcttccaa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ccataacaatt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gcgaaagttatct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gttgtactcttc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atttgtccactcac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agaattttctgcg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ccttgaagcttaaa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cgataccatgcg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gtgtcttcaagac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aagaagtaaggagc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ttcgacatgtttttt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atccacaatgaca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gcacatgatctct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agcgccgtaaaaacgttt</w:t>
            </w:r>
            <w:proofErr w:type="spellEnd"/>
          </w:p>
        </w:tc>
      </w:tr>
      <w:tr w:rsidR="00365440" w14:paraId="315F66DA" w14:textId="77777777" w:rsidTr="00FA5C43">
        <w:tc>
          <w:tcPr>
            <w:tcW w:w="1011" w:type="pct"/>
          </w:tcPr>
          <w:p w14:paraId="367AB3AF" w14:textId="77777777" w:rsidR="00365440" w:rsidRDefault="00365440" w:rsidP="00FA5C43">
            <w:r w:rsidRPr="002A2D86">
              <w:rPr>
                <w:i/>
              </w:rPr>
              <w:lastRenderedPageBreak/>
              <w:t>kl-5</w:t>
            </w:r>
            <w:r>
              <w:t>, Exons 16-17</w:t>
            </w:r>
          </w:p>
        </w:tc>
        <w:tc>
          <w:tcPr>
            <w:tcW w:w="909" w:type="pct"/>
          </w:tcPr>
          <w:p w14:paraId="1C4C1E03" w14:textId="77777777" w:rsidR="00365440" w:rsidRDefault="00365440" w:rsidP="00FA5C43">
            <w:r w:rsidRPr="006D1A14">
              <w:rPr>
                <w:rFonts w:eastAsia="Times New Roman" w:cs="Arial"/>
                <w:color w:val="272827"/>
                <w:shd w:val="clear" w:color="auto" w:fill="FFFFFF"/>
              </w:rPr>
              <w:t>Fluorescein</w:t>
            </w:r>
          </w:p>
        </w:tc>
        <w:tc>
          <w:tcPr>
            <w:tcW w:w="3081" w:type="pct"/>
          </w:tcPr>
          <w:p w14:paraId="2F281FF9" w14:textId="77777777" w:rsidR="00365440" w:rsidRPr="00FB31DD" w:rsidRDefault="00365440" w:rsidP="00FA5C4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tggtccgaatttcct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acgggtagcta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gtcaaatcgc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gtaattgtaca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gtactctggtatt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taatctctcc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tcgtctgtaatgt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aagttcggcataag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tggctgcataaa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cctggcaatact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taagtattcctgg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attgtggtagc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gatggactttcag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ttgaatgaaggcc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agttaggaacccaa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cggaagagtcgttc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cggctgcaactcga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tgtctcaccacca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ttttataatgtct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ggtgtgggagtt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cccattagttc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tggacttcgg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tcacactcttgaaa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attcagtcat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tcaagctcattcag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aattctccttta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taaatcctcca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cttggtccatgta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ggattgtagcc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cgcaacattaaat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catgcgaaagtcgg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tgccaaccaaatt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agcgactgagga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gttgcatgatag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cattctatcgag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actttttggt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tataggcaccct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ccctccatgaa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ggttcccattttc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ctttaaaaaggcg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acaggcatagcagg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gttactgccttta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tttttaatatcc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ttttgtaaact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cgaaggtgggtc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ctcggcttttcaagtt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gagtccacttact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agagaagacaaacccc</w:t>
            </w:r>
            <w:proofErr w:type="spellEnd"/>
          </w:p>
        </w:tc>
      </w:tr>
      <w:tr w:rsidR="00365440" w14:paraId="09ADC404" w14:textId="77777777" w:rsidTr="00FA5C43">
        <w:tc>
          <w:tcPr>
            <w:tcW w:w="1011" w:type="pct"/>
          </w:tcPr>
          <w:p w14:paraId="33F99968" w14:textId="77777777" w:rsidR="00365440" w:rsidRPr="002A2D86" w:rsidRDefault="00365440" w:rsidP="00FA5C43">
            <w:pPr>
              <w:rPr>
                <w:i/>
              </w:rPr>
            </w:pPr>
            <w:r>
              <w:rPr>
                <w:i/>
              </w:rPr>
              <w:t>Ppr-Y</w:t>
            </w:r>
          </w:p>
        </w:tc>
        <w:tc>
          <w:tcPr>
            <w:tcW w:w="909" w:type="pct"/>
          </w:tcPr>
          <w:p w14:paraId="097EE6F4" w14:textId="77777777" w:rsidR="00365440" w:rsidRPr="006D1A14" w:rsidRDefault="00365440" w:rsidP="00FA5C43">
            <w:pPr>
              <w:rPr>
                <w:rFonts w:eastAsia="Times New Roman" w:cs="Arial"/>
                <w:color w:val="272827"/>
                <w:shd w:val="clear" w:color="auto" w:fill="FFFFFF"/>
              </w:rPr>
            </w:pPr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81" w:type="pct"/>
          </w:tcPr>
          <w:p w14:paraId="646ECCA5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ttatttgatcgtcttcc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taacttcatccacaaggg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attccaggttcaatatctg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gctttcaatcaaggaacgg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ccacgatgaacgtgtttt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gttgatgtaaacgtcttc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ttgttccaatacaacag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taaactccaaacgcattg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ccataagtgatcaatacg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aaggcaaagcttggtcag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tggtctctattttgttgc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gtgtcaagattttcgatc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acagaacttccaaatttac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caatagcttcaattttg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gcatggttaacatatcgat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atttccaaggctgataatt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cttcaactgtgtcaatt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tcataaaccgaaatcgttc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ataggattaccttccaaa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gatatgtactttaacag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ggagttcactcttaatga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gtataaattacaggcttct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ttcaatttcccgaatctc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tgtatctccttttcttg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tgattgttcacgttcaag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cttgaggctaatcgtttt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gatgaccatccaaatgttc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cgccaaagtgagtcaaac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acaagcatcagcacacga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atccttatcgtattcgtc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lastRenderedPageBreak/>
              <w:t>gtaaatttcttgcgtaagt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taaatctttctaagccaag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tcgaatttcttcatcgc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atttgaagttcttcttggc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cataagctccgcaatttt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gcttgagattgttctac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gagtcaatatttcggtc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tcttgaagtgcaaatttcg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ggagttcaataggaacg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taaaatggcgtcacggtc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cgctcatctaatcgcaaa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tctacaaattcctttgttc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gtttagttggtctatcat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tttttgaccgatgtcgt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tcggtcatcatttctac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 xml:space="preserve"> </w:t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tacatcgtgtggtaagg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br/>
            </w: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cataatcttcggctatcagc</w:t>
            </w:r>
            <w:proofErr w:type="spellEnd"/>
          </w:p>
        </w:tc>
      </w:tr>
      <w:tr w:rsidR="00365440" w14:paraId="4D5AC00A" w14:textId="77777777" w:rsidTr="00FA5C43">
        <w:tc>
          <w:tcPr>
            <w:tcW w:w="1011" w:type="pct"/>
          </w:tcPr>
          <w:p w14:paraId="6A457A68" w14:textId="77777777" w:rsidR="00365440" w:rsidRDefault="00365440" w:rsidP="00FA5C43">
            <w:pPr>
              <w:rPr>
                <w:i/>
              </w:rPr>
            </w:pPr>
            <w:r>
              <w:rPr>
                <w:i/>
              </w:rPr>
              <w:lastRenderedPageBreak/>
              <w:t>18s</w:t>
            </w:r>
          </w:p>
        </w:tc>
        <w:tc>
          <w:tcPr>
            <w:tcW w:w="909" w:type="pct"/>
          </w:tcPr>
          <w:p w14:paraId="0675E763" w14:textId="77777777" w:rsidR="00365440" w:rsidRDefault="00365440" w:rsidP="00FA5C43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81" w:type="pct"/>
          </w:tcPr>
          <w:p w14:paraId="743A8140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ataactactggcaggatcaac,catggcttaatctttgagac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037D6E9D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cacttttaattcgtgtgtact,actgatataatgagcctttt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E0921F9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gttaacgatctaaggaacca,agaattaccacagttatccaa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F693C5A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ggttcatgttttaattgcatg,tagcctaataaaagcacacg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433D1BF1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tataacgatcttgcgatcgc,atacgatctgcatgttatcta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A65BED3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catttgaaagatctgtcgtcg,gtcctagatactaccatcaaa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4C566910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atatgagtcctgtattgttat,agtgtactcattccaattaca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A095E6F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attggtccttgttaaaggat,ccgcaacaactttaatatac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44789713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gcacaagttcaactacgaacg,acaattgtaagttgtactacc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1488A11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ataagaactccaccggtaat,tgcaggtttttaaataggagg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6E5AA08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ccacaataacactcgtttaag,tgctttaagcactctaatttg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3B8D86A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cagaatattcaggcatttga,cagaacagaggtcttatttc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05531661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ctcttgatctgaaaaccaatg,ccaaactgcttctattaatc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F8E3FBC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taagttagtcttacgacggtc,aacatctttggcaaatgctt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F2FE77C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ctaactttcgttcttgatta,tcgtttatggttagaactaggg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BD0783C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agagagccataaaagtagcta,aattcctttaagtttcagct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7A156C3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atctgtcttacacacttatgt,ccatagattcgagaaagagct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38A3CD2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tcactccacgaactaagaacg,ttcgttatcggaattaaccaga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94C3728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ccataatcctgaagatatct,gaatgaaggctacataagctt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BECBE8B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acacaataagcattttactgcc,gctccacttacataaacacat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4569922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gtgtccttataatgggacaaac,gcaatttgtccatttaagaag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93DA7DB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tgttattgctcaatctcatta,ggtctaggaaatacacgttgat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D5D7C15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ttcacaatcccaagcatgaaag,gaattccaagttcatcgtgaac</w:t>
            </w:r>
            <w:proofErr w:type="spellEnd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066E37AE" w14:textId="77777777" w:rsidR="00365440" w:rsidRPr="001C3C02" w:rsidRDefault="00365440" w:rsidP="00FA5C43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1C3C02">
              <w:rPr>
                <w:rFonts w:ascii="Courier New" w:hAnsi="Courier New" w:cs="Courier New"/>
                <w:color w:val="272827"/>
                <w:sz w:val="20"/>
                <w:szCs w:val="20"/>
              </w:rPr>
              <w:t>caatgcgagttaatgactcaca,taattcaatcggtagtagcgac</w:t>
            </w:r>
            <w:proofErr w:type="spellEnd"/>
          </w:p>
        </w:tc>
      </w:tr>
      <w:tr w:rsidR="00365440" w14:paraId="4787BD44" w14:textId="77777777" w:rsidTr="00FA5C43">
        <w:tc>
          <w:tcPr>
            <w:tcW w:w="1011" w:type="pct"/>
          </w:tcPr>
          <w:p w14:paraId="2D861175" w14:textId="77777777" w:rsidR="00365440" w:rsidRDefault="00365440" w:rsidP="00FA5C43">
            <w:pPr>
              <w:rPr>
                <w:i/>
              </w:rPr>
            </w:pPr>
            <w:r w:rsidRPr="00C529AD">
              <w:rPr>
                <w:i/>
              </w:rPr>
              <w:t>28s</w:t>
            </w:r>
          </w:p>
        </w:tc>
        <w:tc>
          <w:tcPr>
            <w:tcW w:w="909" w:type="pct"/>
          </w:tcPr>
          <w:p w14:paraId="0B587678" w14:textId="77777777" w:rsidR="00365440" w:rsidRDefault="00365440" w:rsidP="00FA5C43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670</w:t>
            </w:r>
          </w:p>
        </w:tc>
        <w:tc>
          <w:tcPr>
            <w:tcW w:w="3081" w:type="pct"/>
          </w:tcPr>
          <w:p w14:paraId="6A632372" w14:textId="71199CF5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atatgcttaaattcagggggt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gacaaagtgacttagtgctg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F28DA3D" w14:textId="7EA748D4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agaatattgacgctccatac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acgactctttggaaacatca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B1109B1" w14:textId="72A1E785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agttttagatggagtttacc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gtactgtttaactctctattc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99FBF07" w14:textId="483BD8EB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ttccataacggatattcag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gacttcaacctgatcaagta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09930CE" w14:textId="3AFD9619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gagggaaacttcggaaggaac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aatcattcgctttaccagat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8F53C2D" w14:textId="2D74180C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ttcttacccatttaaagttt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actgggcacattatatcata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01F3F33" w14:textId="59CB4B77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taacattacgtttggttcatc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gcggtaatgtataggtatac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8F591AD" w14:textId="671AFC87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tcattcgattatttgctact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ccctttcgttcaaaattat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3C0F086" w14:textId="1156C141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gaggcccatatttaataaca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gaaaactcttccgatatctc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8AB18F1" w14:textId="484097E8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acacaacagtatatgtcatgc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ttcaaggtccgaggagaaa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9694C62" w14:textId="71106915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cctacattattctatcgact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cgaagttacggatctaatttg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0F2352E4" w14:textId="1D9C479D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tgttattgtttcccaatcaa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aaactctatttacccagaacg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4166CFC" w14:textId="0F74049D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ctaaactatccggggaacaa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gtttaacccaaatagtattc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4074075" w14:textId="70E1C5D0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taattagacagtcggattcc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aaatcacattgtgtcaacacc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1FE80A5F" w14:textId="206EA10B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cttcactttgacattcaga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taccttaagagagtcatagt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46608493" w14:textId="4F24ECCD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actaattagatgacgaggcat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agtaggaatctcgttaatcc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16C73D4" w14:textId="569D4B17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agagtcaagctcaaaagggt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taccaaaccgaggtctaata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4ADE233" w14:textId="6B568A4B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gaaatgatacacgttccattt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actttgatcaagaagcttgc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4457AFA" w14:textId="72045063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gaattggatcatacctgagt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ccgttattatttgagagatgt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7310DADA" w14:textId="2A8CCA72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gtactgaacaccgagatcaa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ttttctgacacctcttgttaa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30BE29C0" w14:textId="763F4137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atcaaaaagcgacgtcgctatg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gtgaattttgcttcacaatg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68133F27" w14:textId="73B5D7F5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taaaactaacctgtctcacg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gcaacaacgttttgtcattag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29DCA61C" w14:textId="222AD14F" w:rsidR="00C529AD" w:rsidRPr="00C529AD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gtttagaagccatacaatgca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tcccaatttactatgttacaa</w:t>
            </w:r>
            <w:proofErr w:type="spellEnd"/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</w:p>
          <w:p w14:paraId="5BC59F93" w14:textId="5FAC8E8D" w:rsidR="00365440" w:rsidRPr="001C3C02" w:rsidRDefault="00C529AD" w:rsidP="00C529AD">
            <w:pPr>
              <w:jc w:val="both"/>
              <w:rPr>
                <w:rFonts w:ascii="Courier New" w:hAnsi="Courier New" w:cs="Courier New"/>
                <w:color w:val="272827"/>
                <w:sz w:val="20"/>
                <w:szCs w:val="20"/>
              </w:rPr>
            </w:pPr>
            <w:proofErr w:type="spellStart"/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taggctttgtcattgtattaa</w:t>
            </w:r>
            <w:r>
              <w:rPr>
                <w:rFonts w:ascii="Courier New" w:hAnsi="Courier New" w:cs="Courier New"/>
                <w:color w:val="272827"/>
                <w:sz w:val="20"/>
                <w:szCs w:val="20"/>
              </w:rPr>
              <w:t>,</w:t>
            </w:r>
            <w:r w:rsidRPr="00C529AD">
              <w:rPr>
                <w:rFonts w:ascii="Courier New" w:hAnsi="Courier New" w:cs="Courier New"/>
                <w:color w:val="272827"/>
                <w:sz w:val="20"/>
                <w:szCs w:val="20"/>
              </w:rPr>
              <w:t>cctgttacaaaagtcgtttaca</w:t>
            </w:r>
            <w:proofErr w:type="spellEnd"/>
          </w:p>
        </w:tc>
      </w:tr>
    </w:tbl>
    <w:p w14:paraId="3D74C500" w14:textId="77777777" w:rsidR="00365440" w:rsidRDefault="00365440" w:rsidP="00365440">
      <w:pPr>
        <w:spacing w:line="360" w:lineRule="auto"/>
      </w:pPr>
    </w:p>
    <w:p w14:paraId="43B66F09" w14:textId="4825EF62" w:rsidR="00365440" w:rsidRPr="00AA7F08" w:rsidRDefault="00365440" w:rsidP="00365440">
      <w:pPr>
        <w:rPr>
          <w:b/>
          <w:bCs/>
        </w:rPr>
      </w:pPr>
      <w:r w:rsidRPr="00AA7F08">
        <w:rPr>
          <w:b/>
          <w:bCs/>
        </w:rPr>
        <w:t xml:space="preserve">FISH probes </w:t>
      </w:r>
      <w:r>
        <w:rPr>
          <w:b/>
          <w:bCs/>
        </w:rPr>
        <w:t>for</w:t>
      </w:r>
      <w:r w:rsidRPr="00AA7F08">
        <w:rPr>
          <w:b/>
          <w:bCs/>
        </w:rPr>
        <w:t xml:space="preserve"> repetitive sequ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4"/>
        <w:gridCol w:w="7336"/>
      </w:tblGrid>
      <w:tr w:rsidR="00365440" w:rsidRPr="00424DF8" w14:paraId="081BD528" w14:textId="77777777" w:rsidTr="00FA5C43">
        <w:tc>
          <w:tcPr>
            <w:tcW w:w="1077" w:type="pct"/>
            <w:shd w:val="clear" w:color="auto" w:fill="D9D9D9" w:themeFill="background1" w:themeFillShade="D9"/>
          </w:tcPr>
          <w:p w14:paraId="48CE8489" w14:textId="77777777" w:rsidR="00365440" w:rsidRPr="00424DF8" w:rsidRDefault="00365440" w:rsidP="00FA5C43">
            <w:pPr>
              <w:rPr>
                <w:b/>
              </w:rPr>
            </w:pPr>
            <w:r>
              <w:rPr>
                <w:b/>
              </w:rPr>
              <w:t>Probe Target</w:t>
            </w:r>
          </w:p>
        </w:tc>
        <w:tc>
          <w:tcPr>
            <w:tcW w:w="3923" w:type="pct"/>
            <w:shd w:val="clear" w:color="auto" w:fill="D9D9D9" w:themeFill="background1" w:themeFillShade="D9"/>
          </w:tcPr>
          <w:p w14:paraId="35BF548F" w14:textId="77777777" w:rsidR="00365440" w:rsidRPr="00424DF8" w:rsidRDefault="00365440" w:rsidP="00FA5C43">
            <w:pPr>
              <w:rPr>
                <w:b/>
              </w:rPr>
            </w:pPr>
            <w:r w:rsidRPr="00424DF8">
              <w:rPr>
                <w:b/>
              </w:rPr>
              <w:t>5’-Sequence-3’</w:t>
            </w:r>
          </w:p>
        </w:tc>
      </w:tr>
      <w:tr w:rsidR="00365440" w:rsidRPr="002A2D86" w14:paraId="78CD1DBC" w14:textId="77777777" w:rsidTr="00FA5C43">
        <w:tc>
          <w:tcPr>
            <w:tcW w:w="1077" w:type="pct"/>
          </w:tcPr>
          <w:p w14:paraId="2ECD25E4" w14:textId="77777777" w:rsidR="00365440" w:rsidRPr="002A2D86" w:rsidRDefault="00365440" w:rsidP="00FA5C43">
            <w:r>
              <w:t>(AATAT)n</w:t>
            </w:r>
          </w:p>
        </w:tc>
        <w:tc>
          <w:tcPr>
            <w:tcW w:w="3923" w:type="pct"/>
          </w:tcPr>
          <w:p w14:paraId="0F3364D0" w14:textId="77777777" w:rsidR="00365440" w:rsidRDefault="00365440" w:rsidP="00FA5C43">
            <w:r>
              <w:t>Alexa488-ATATTATATTATATTATATTATATTATATT</w:t>
            </w:r>
          </w:p>
          <w:p w14:paraId="41AF2FE4" w14:textId="77777777" w:rsidR="00365440" w:rsidRPr="002A2D86" w:rsidRDefault="00365440" w:rsidP="00FA5C43">
            <w:r>
              <w:t>Cy5-ATATTATATTATATTATATTATATTATATT</w:t>
            </w:r>
          </w:p>
        </w:tc>
      </w:tr>
      <w:tr w:rsidR="00365440" w:rsidRPr="002A2D86" w14:paraId="1E57DD08" w14:textId="77777777" w:rsidTr="00FA5C43">
        <w:tc>
          <w:tcPr>
            <w:tcW w:w="1077" w:type="pct"/>
          </w:tcPr>
          <w:p w14:paraId="6FFAA251" w14:textId="77777777" w:rsidR="00365440" w:rsidRPr="002A2D86" w:rsidRDefault="00365440" w:rsidP="00FA5C43">
            <w:r>
              <w:t>(AAGAC)n</w:t>
            </w:r>
          </w:p>
        </w:tc>
        <w:tc>
          <w:tcPr>
            <w:tcW w:w="3923" w:type="pct"/>
          </w:tcPr>
          <w:p w14:paraId="7D31E25A" w14:textId="77777777" w:rsidR="00365440" w:rsidRDefault="00365440" w:rsidP="00FA5C43">
            <w:r>
              <w:t>Cy3-AAGACAAGACAAGACAAGACAAGACAAGAC</w:t>
            </w:r>
          </w:p>
          <w:p w14:paraId="7DC58A4E" w14:textId="77777777" w:rsidR="00365440" w:rsidRPr="002A2D86" w:rsidRDefault="00365440" w:rsidP="00FA5C43">
            <w:r>
              <w:t>Cy5-AAGACAAGACAAGACAAGACAAGACAAGAC</w:t>
            </w:r>
          </w:p>
        </w:tc>
      </w:tr>
      <w:tr w:rsidR="00365440" w:rsidRPr="002A2D86" w14:paraId="46206E93" w14:textId="77777777" w:rsidTr="00FA5C43">
        <w:tc>
          <w:tcPr>
            <w:tcW w:w="1077" w:type="pct"/>
          </w:tcPr>
          <w:p w14:paraId="2BC737C7" w14:textId="77777777" w:rsidR="00365440" w:rsidRDefault="00365440" w:rsidP="00FA5C43">
            <w:r>
              <w:t>18S-ITS1</w:t>
            </w:r>
          </w:p>
        </w:tc>
        <w:tc>
          <w:tcPr>
            <w:tcW w:w="3923" w:type="pct"/>
          </w:tcPr>
          <w:p w14:paraId="14B385CB" w14:textId="77777777" w:rsidR="00365440" w:rsidRDefault="00365440" w:rsidP="00FA5C43">
            <w:r>
              <w:t xml:space="preserve">Cy3- </w:t>
            </w:r>
            <w:r w:rsidRPr="00AD469F">
              <w:t>AACGGTAAGGATATTATACAATAATGATCC</w:t>
            </w:r>
            <w:r>
              <w:t>-Cy3</w:t>
            </w:r>
          </w:p>
        </w:tc>
      </w:tr>
      <w:tr w:rsidR="00365440" w:rsidRPr="002A2D86" w14:paraId="6EE81040" w14:textId="77777777" w:rsidTr="00FA5C43">
        <w:tc>
          <w:tcPr>
            <w:tcW w:w="1077" w:type="pct"/>
          </w:tcPr>
          <w:p w14:paraId="653ECF39" w14:textId="77777777" w:rsidR="00365440" w:rsidRDefault="00365440" w:rsidP="00FA5C43">
            <w:r>
              <w:t>ITS2-28S</w:t>
            </w:r>
          </w:p>
        </w:tc>
        <w:tc>
          <w:tcPr>
            <w:tcW w:w="3923" w:type="pct"/>
          </w:tcPr>
          <w:p w14:paraId="35A0A509" w14:textId="77777777" w:rsidR="00365440" w:rsidRDefault="00365440" w:rsidP="00FA5C43">
            <w:r w:rsidRPr="00AD469F">
              <w:t>GAGTTGAGGTTGTATATAACTTTATCTTGC</w:t>
            </w:r>
            <w:r>
              <w:t>-Cy5</w:t>
            </w:r>
          </w:p>
        </w:tc>
      </w:tr>
    </w:tbl>
    <w:p w14:paraId="57C45A1D" w14:textId="77777777" w:rsidR="00365440" w:rsidRDefault="00365440" w:rsidP="00365440"/>
    <w:p w14:paraId="22C1F5E9" w14:textId="77777777" w:rsidR="00365440" w:rsidRPr="00215DAF" w:rsidRDefault="00365440" w:rsidP="00365440">
      <w:pPr>
        <w:rPr>
          <w:b/>
          <w:bCs/>
        </w:rPr>
      </w:pPr>
      <w:r w:rsidRPr="00215DAF">
        <w:rPr>
          <w:b/>
          <w:bCs/>
        </w:rPr>
        <w:t>HCR RNA FISH prob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69"/>
        <w:gridCol w:w="1266"/>
        <w:gridCol w:w="6060"/>
        <w:gridCol w:w="1255"/>
      </w:tblGrid>
      <w:tr w:rsidR="00365440" w:rsidRPr="00014CE3" w14:paraId="354C09FD" w14:textId="77777777" w:rsidTr="00FA5C43">
        <w:trPr>
          <w:trHeight w:val="340"/>
        </w:trPr>
        <w:tc>
          <w:tcPr>
            <w:tcW w:w="769" w:type="dxa"/>
            <w:noWrap/>
            <w:hideMark/>
          </w:tcPr>
          <w:p w14:paraId="0603AA4A" w14:textId="77777777" w:rsidR="00365440" w:rsidRPr="00014CE3" w:rsidRDefault="00365440" w:rsidP="00FA5C43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014CE3">
              <w:rPr>
                <w:rFonts w:eastAsia="Times New Roman" w:cs="Calibri"/>
                <w:b/>
                <w:bCs/>
                <w:color w:val="000000"/>
              </w:rPr>
              <w:t>Gene</w:t>
            </w:r>
          </w:p>
        </w:tc>
        <w:tc>
          <w:tcPr>
            <w:tcW w:w="1266" w:type="dxa"/>
            <w:noWrap/>
            <w:hideMark/>
          </w:tcPr>
          <w:p w14:paraId="55A886AA" w14:textId="77777777" w:rsidR="00365440" w:rsidRPr="00014CE3" w:rsidRDefault="00365440" w:rsidP="00FA5C43">
            <w:pPr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arget</w:t>
            </w:r>
          </w:p>
        </w:tc>
        <w:tc>
          <w:tcPr>
            <w:tcW w:w="6060" w:type="dxa"/>
            <w:noWrap/>
            <w:hideMark/>
          </w:tcPr>
          <w:p w14:paraId="3D4300EC" w14:textId="77777777" w:rsidR="00365440" w:rsidRPr="00014CE3" w:rsidRDefault="00365440" w:rsidP="00FA5C43">
            <w:pPr>
              <w:rPr>
                <w:rFonts w:eastAsia="Times New Roman" w:cs="Courier New"/>
                <w:b/>
                <w:bCs/>
                <w:color w:val="000000"/>
              </w:rPr>
            </w:pPr>
            <w:r w:rsidRPr="00014CE3">
              <w:rPr>
                <w:rFonts w:eastAsia="Times New Roman" w:cs="Courier New"/>
                <w:b/>
                <w:bCs/>
                <w:color w:val="000000"/>
              </w:rPr>
              <w:t>Sequence</w:t>
            </w:r>
          </w:p>
        </w:tc>
        <w:tc>
          <w:tcPr>
            <w:tcW w:w="1255" w:type="dxa"/>
            <w:noWrap/>
            <w:hideMark/>
          </w:tcPr>
          <w:p w14:paraId="4E873D6B" w14:textId="77777777" w:rsidR="00365440" w:rsidRPr="00014CE3" w:rsidRDefault="00365440" w:rsidP="00FA5C43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014CE3">
              <w:rPr>
                <w:rFonts w:eastAsia="Times New Roman" w:cs="Calibri"/>
                <w:b/>
                <w:bCs/>
                <w:color w:val="000000"/>
              </w:rPr>
              <w:t>Amplifier</w:t>
            </w:r>
          </w:p>
        </w:tc>
      </w:tr>
      <w:tr w:rsidR="00365440" w:rsidRPr="00014CE3" w14:paraId="3874C978" w14:textId="77777777" w:rsidTr="00FA5C43">
        <w:trPr>
          <w:trHeight w:val="340"/>
        </w:trPr>
        <w:tc>
          <w:tcPr>
            <w:tcW w:w="769" w:type="dxa"/>
            <w:noWrap/>
            <w:hideMark/>
          </w:tcPr>
          <w:p w14:paraId="4127F9C4" w14:textId="77777777" w:rsidR="00365440" w:rsidRPr="00014CE3" w:rsidRDefault="00365440" w:rsidP="00FA5C43">
            <w:pPr>
              <w:rPr>
                <w:rFonts w:eastAsia="Times New Roman" w:cs="Calibri"/>
                <w:i/>
                <w:iCs/>
                <w:color w:val="000000"/>
              </w:rPr>
            </w:pPr>
            <w:r w:rsidRPr="00014CE3">
              <w:rPr>
                <w:rFonts w:eastAsia="Times New Roman" w:cs="Calibri"/>
                <w:i/>
                <w:iCs/>
                <w:color w:val="000000"/>
              </w:rPr>
              <w:t>kl-3</w:t>
            </w:r>
          </w:p>
        </w:tc>
        <w:tc>
          <w:tcPr>
            <w:tcW w:w="1266" w:type="dxa"/>
            <w:noWrap/>
            <w:hideMark/>
          </w:tcPr>
          <w:p w14:paraId="35A5994A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 w:rsidRPr="00014CE3">
              <w:rPr>
                <w:rFonts w:eastAsia="Times New Roman" w:cs="Calibri"/>
                <w:color w:val="000000"/>
              </w:rPr>
              <w:t>intron1 - exon2</w:t>
            </w:r>
          </w:p>
        </w:tc>
        <w:tc>
          <w:tcPr>
            <w:tcW w:w="6060" w:type="dxa"/>
            <w:noWrap/>
            <w:hideMark/>
          </w:tcPr>
          <w:p w14:paraId="2CF6717E" w14:textId="5DBD25EC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</w:t>
            </w:r>
            <w:r w:rsidR="00C529A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ATCCTCATCAATCATCCA</w:t>
            </w:r>
            <w:r w:rsidR="00C529A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ACC</w:t>
            </w:r>
            <w:r w:rsidR="00C529A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ataGATT</w:t>
            </w:r>
            <w:proofErr w:type="spellEnd"/>
          </w:p>
          <w:p w14:paraId="056CBECD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GCCCAGCGctagaaacaaaaaa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7E071A6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 w:rsidRPr="00014CE3">
              <w:rPr>
                <w:rFonts w:eastAsia="Times New Roman" w:cs="Calibri"/>
                <w:color w:val="000000"/>
              </w:rPr>
              <w:t>B2</w:t>
            </w:r>
          </w:p>
        </w:tc>
      </w:tr>
      <w:tr w:rsidR="00365440" w:rsidRPr="00014CE3" w14:paraId="6AC4CFB8" w14:textId="77777777" w:rsidTr="00FA5C43">
        <w:trPr>
          <w:trHeight w:val="340"/>
        </w:trPr>
        <w:tc>
          <w:tcPr>
            <w:tcW w:w="769" w:type="dxa"/>
            <w:noWrap/>
            <w:hideMark/>
          </w:tcPr>
          <w:p w14:paraId="7361C41A" w14:textId="77777777" w:rsidR="00365440" w:rsidRPr="00014CE3" w:rsidRDefault="00365440" w:rsidP="00FA5C43">
            <w:pPr>
              <w:rPr>
                <w:rFonts w:eastAsia="Times New Roman" w:cs="Calibri"/>
                <w:i/>
                <w:iCs/>
                <w:color w:val="000000"/>
              </w:rPr>
            </w:pPr>
            <w:r w:rsidRPr="00014CE3">
              <w:rPr>
                <w:rFonts w:eastAsia="Times New Roman" w:cs="Calibri"/>
                <w:i/>
                <w:iCs/>
                <w:color w:val="000000"/>
              </w:rPr>
              <w:t>kl-3</w:t>
            </w:r>
          </w:p>
        </w:tc>
        <w:tc>
          <w:tcPr>
            <w:tcW w:w="1266" w:type="dxa"/>
            <w:noWrap/>
            <w:hideMark/>
          </w:tcPr>
          <w:p w14:paraId="08AD0C8A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 w:rsidRPr="00014CE3">
              <w:rPr>
                <w:rFonts w:eastAsia="Times New Roman" w:cs="Calibri"/>
                <w:color w:val="000000"/>
              </w:rPr>
              <w:t>intron3 - exon 4</w:t>
            </w:r>
          </w:p>
        </w:tc>
        <w:tc>
          <w:tcPr>
            <w:tcW w:w="6060" w:type="dxa"/>
            <w:noWrap/>
            <w:hideMark/>
          </w:tcPr>
          <w:p w14:paraId="71C6BD9B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GTAAATCCTCATCAATCATCCAGTAAACCGCCatataCCACT</w:t>
            </w:r>
          </w:p>
          <w:p w14:paraId="7064DB5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TATTTTctaatttggaaaaat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83F985B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 w:rsidRPr="00014CE3">
              <w:rPr>
                <w:rFonts w:eastAsia="Times New Roman" w:cs="Calibri"/>
                <w:color w:val="000000"/>
              </w:rPr>
              <w:t>B2</w:t>
            </w:r>
          </w:p>
        </w:tc>
      </w:tr>
      <w:tr w:rsidR="00365440" w:rsidRPr="00014CE3" w14:paraId="16914BB8" w14:textId="77777777" w:rsidTr="00FA5C43">
        <w:trPr>
          <w:trHeight w:val="340"/>
        </w:trPr>
        <w:tc>
          <w:tcPr>
            <w:tcW w:w="769" w:type="dxa"/>
            <w:noWrap/>
            <w:hideMark/>
          </w:tcPr>
          <w:p w14:paraId="1B61BEEE" w14:textId="77777777" w:rsidR="00365440" w:rsidRPr="00014CE3" w:rsidRDefault="00365440" w:rsidP="00FA5C43">
            <w:pPr>
              <w:rPr>
                <w:rFonts w:eastAsia="Times New Roman" w:cs="Calibri"/>
                <w:i/>
                <w:iCs/>
                <w:color w:val="000000"/>
              </w:rPr>
            </w:pPr>
            <w:r w:rsidRPr="00014CE3">
              <w:rPr>
                <w:rFonts w:eastAsia="Times New Roman" w:cs="Calibri"/>
                <w:i/>
                <w:iCs/>
                <w:color w:val="000000"/>
              </w:rPr>
              <w:t>kl-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0FE67852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S</w:t>
            </w:r>
          </w:p>
        </w:tc>
        <w:tc>
          <w:tcPr>
            <w:tcW w:w="6060" w:type="dxa"/>
            <w:noWrap/>
            <w:hideMark/>
          </w:tcPr>
          <w:p w14:paraId="17A29CAF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GTACCTCGCTTTATCCAGTAGTCA</w:t>
            </w:r>
            <w:proofErr w:type="spellEnd"/>
          </w:p>
          <w:p w14:paraId="5461B692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GTTTGCTAAACTTAATAAAAGTttCCACTCAACTTTAACCCG</w:t>
            </w:r>
            <w:proofErr w:type="spellEnd"/>
          </w:p>
          <w:p w14:paraId="43A5E67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AATGAATTATATGCTTTTAACCAT</w:t>
            </w:r>
            <w:proofErr w:type="spellEnd"/>
          </w:p>
          <w:p w14:paraId="4E864A00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TAGCCCATGCCGCTAATGGTttCCACTCAACTTTAACCCG</w:t>
            </w:r>
          </w:p>
          <w:p w14:paraId="10D1D0BF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AAACATTTGTATTTGGTCTAAATA</w:t>
            </w:r>
            <w:proofErr w:type="spellEnd"/>
          </w:p>
          <w:p w14:paraId="5C41F4B2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AAGCATCAGGCTTATCAAAATTttCCACTCAACTTTAACCCG</w:t>
            </w:r>
            <w:proofErr w:type="spellEnd"/>
          </w:p>
          <w:p w14:paraId="69552B2D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TATTAGCCTCATTTATGTTGTTAT</w:t>
            </w:r>
            <w:proofErr w:type="spellEnd"/>
          </w:p>
          <w:p w14:paraId="03664760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TTGCTGGGTTCACTACAATTTTttCCACTCAACTTTAACCCG</w:t>
            </w:r>
            <w:proofErr w:type="spellEnd"/>
          </w:p>
          <w:p w14:paraId="05CCE22E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GATCGACACCTGGTGATAATACGA</w:t>
            </w:r>
            <w:proofErr w:type="spellEnd"/>
          </w:p>
          <w:p w14:paraId="200DA9F2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ATAGTGATATGAGAGATTGGGttCCACTCAACTTTAACCCG</w:t>
            </w:r>
            <w:proofErr w:type="spellEnd"/>
          </w:p>
          <w:p w14:paraId="473D7B56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TGGGCGCTTGTCCCAGTTTATCTA</w:t>
            </w:r>
            <w:proofErr w:type="spellEnd"/>
          </w:p>
          <w:p w14:paraId="1CB1649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CACTTATCCACCATGGTGCCGttCCACTCAACTTTAACCCG</w:t>
            </w:r>
            <w:proofErr w:type="spellEnd"/>
          </w:p>
          <w:p w14:paraId="5C6CC03B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TTGTCGGGCCGCATCAATTTCTAC</w:t>
            </w:r>
            <w:proofErr w:type="spellEnd"/>
          </w:p>
          <w:p w14:paraId="53178D4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CGCGTTCCGATGCTGGTTTGTAttCCACTCAACTTTAACCCG</w:t>
            </w:r>
            <w:proofErr w:type="spellEnd"/>
          </w:p>
          <w:p w14:paraId="49946BB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TGGTAAAGCTCTGCCGCAAAATTG</w:t>
            </w:r>
            <w:proofErr w:type="spellEnd"/>
          </w:p>
          <w:p w14:paraId="5DF5DDF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TTAATAACCTTTCTCCACTTTttCCACTCAACTTTAACCCG</w:t>
            </w:r>
            <w:proofErr w:type="spellEnd"/>
          </w:p>
          <w:p w14:paraId="3C504DCD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TTAATTAATAAAGACCATTTTACA</w:t>
            </w:r>
            <w:proofErr w:type="spellEnd"/>
          </w:p>
          <w:p w14:paraId="6FC596D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AAGTTGCTGGTATTAAAAGAttCCACTCAACTTTAACCCG</w:t>
            </w:r>
            <w:proofErr w:type="spellEnd"/>
          </w:p>
          <w:p w14:paraId="0A38F9D2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AAACTTTTCCGTAATTTTCTATGG</w:t>
            </w:r>
            <w:proofErr w:type="spellEnd"/>
          </w:p>
          <w:p w14:paraId="46D4B1D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CCTGCTTTGGAGCGACTATTCttCCACTCAACTTTAACCCG</w:t>
            </w:r>
            <w:proofErr w:type="spellEnd"/>
          </w:p>
          <w:p w14:paraId="68B7B363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TAATTCAAGACAAATTATTTCATC</w:t>
            </w:r>
            <w:proofErr w:type="spellEnd"/>
          </w:p>
          <w:p w14:paraId="6A69C9D5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CAAGTCCGCACGAGCTGTAGCttCCACTCAACTTTAACCCG</w:t>
            </w:r>
            <w:proofErr w:type="spellEnd"/>
          </w:p>
          <w:p w14:paraId="7770EDA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GAATGGCTTCTGTGCTTATAACCA</w:t>
            </w:r>
            <w:proofErr w:type="spellEnd"/>
          </w:p>
          <w:p w14:paraId="425A3AD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ATACATAGGCAATATCGCGTTttCCACTCAACTTTAACCCG</w:t>
            </w:r>
            <w:proofErr w:type="spellEnd"/>
          </w:p>
          <w:p w14:paraId="1A905134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TGTTTGTTATTTCGAGAAATGAGA</w:t>
            </w:r>
            <w:proofErr w:type="spellEnd"/>
          </w:p>
          <w:p w14:paraId="2D87FE7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TTTATTTCTCCAGTACTTAGCAttCCACTCAACTTTAACCCG</w:t>
            </w:r>
            <w:proofErr w:type="spellEnd"/>
          </w:p>
          <w:p w14:paraId="553A45D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ACTGTGAAAAGTAACTTCAAAATG</w:t>
            </w:r>
            <w:proofErr w:type="spellEnd"/>
          </w:p>
          <w:p w14:paraId="379639C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TGGTGGAACCTTTGAAGGACAttCCACTCAACTTTAACCCG</w:t>
            </w:r>
            <w:proofErr w:type="spellEnd"/>
          </w:p>
          <w:p w14:paraId="19342825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AGTTCGACTGGAAATTGTTTGTCT</w:t>
            </w:r>
            <w:proofErr w:type="spellEnd"/>
          </w:p>
          <w:p w14:paraId="00F4CF8A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AGTTTAATAAAACAAACCGACTttCCACTCAACTTTAACCCG</w:t>
            </w:r>
            <w:proofErr w:type="spellEnd"/>
          </w:p>
          <w:p w14:paraId="4ACA882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TGTCTCCAGTAGGAACAATAATCT</w:t>
            </w:r>
            <w:proofErr w:type="spellEnd"/>
          </w:p>
          <w:p w14:paraId="56D6CBD0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TTGAAACAACATATTCATAGCGAAttCCACTCAACTTTAACCCG</w:t>
            </w:r>
            <w:proofErr w:type="spellEnd"/>
          </w:p>
          <w:p w14:paraId="0955C8FA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ACTCCATTTAACTCATTTGTCCTT</w:t>
            </w:r>
            <w:proofErr w:type="spellEnd"/>
          </w:p>
          <w:p w14:paraId="3B0BCD34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TTCTAGCAATTTACAAAGCGACttCCACTCAACTTTAACCCG</w:t>
            </w:r>
            <w:proofErr w:type="spellEnd"/>
          </w:p>
          <w:p w14:paraId="4ECC0813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TATTCGCATAATAGAACTTAAAAC</w:t>
            </w:r>
            <w:proofErr w:type="spellEnd"/>
          </w:p>
          <w:p w14:paraId="045EA5F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AGTCGGCTCTTCATCTCCACAttCCACTCAACTTTAACCCG</w:t>
            </w:r>
            <w:proofErr w:type="spellEnd"/>
          </w:p>
          <w:p w14:paraId="3E12694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TCGCAACATTCATATCTTTCATTG</w:t>
            </w:r>
            <w:proofErr w:type="spellEnd"/>
          </w:p>
          <w:p w14:paraId="635E5DA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GGGGTAAATCATTAGCTGTTAttCCACTCAACTTTAACCCG</w:t>
            </w:r>
            <w:proofErr w:type="spellEnd"/>
          </w:p>
          <w:p w14:paraId="363BAFBA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CTGCCATTATAGACATTATTTGTT</w:t>
            </w:r>
            <w:proofErr w:type="spellEnd"/>
          </w:p>
          <w:p w14:paraId="2AD1472A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AGCTCCAACGCCTTTGTAGAAAttCCACTCAACTTTAACCCG</w:t>
            </w:r>
            <w:proofErr w:type="spellEnd"/>
          </w:p>
          <w:p w14:paraId="39A3F2DF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TGCCTTATTACACATAGTTCCGAT</w:t>
            </w:r>
            <w:proofErr w:type="spellEnd"/>
          </w:p>
          <w:p w14:paraId="61A91BF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GCCATACCAGTGCTCTGTGTTTttCCACTCAACTTTAACCCG</w:t>
            </w:r>
            <w:proofErr w:type="spellEnd"/>
          </w:p>
          <w:p w14:paraId="2FA2D375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CATCTCTTTCATAACAACAAGCAT</w:t>
            </w:r>
            <w:proofErr w:type="spellEnd"/>
          </w:p>
          <w:p w14:paraId="14970B9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AAGAGATCCGCGAGTAAGTTTttCCACTCAACTTTAACCCG</w:t>
            </w:r>
            <w:proofErr w:type="spellEnd"/>
          </w:p>
          <w:p w14:paraId="01A482C4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TTTTACGGCTGTCTTTGCCTGGAA</w:t>
            </w:r>
            <w:proofErr w:type="spellEnd"/>
          </w:p>
          <w:p w14:paraId="1F3943B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CGGTGGAGGGCGTAAGTTAGTttCCACTCAACTTTAACCCG</w:t>
            </w:r>
            <w:proofErr w:type="spellEnd"/>
          </w:p>
          <w:p w14:paraId="72E69066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CATAGTTGCTGGATTGGATATGTC</w:t>
            </w:r>
            <w:proofErr w:type="spellEnd"/>
          </w:p>
          <w:p w14:paraId="123EA01E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AATAGAATTTTCGATTTGCAGttCCACTCAACTTTAACCCG</w:t>
            </w:r>
            <w:proofErr w:type="spellEnd"/>
          </w:p>
          <w:p w14:paraId="07914EC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CGCAAGTCAATACTTTCAGGTTGA</w:t>
            </w:r>
            <w:proofErr w:type="spellEnd"/>
          </w:p>
          <w:p w14:paraId="6C8804C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TATTCTAACTTCGAAGTCTAACttCCACTCAACTTTAACCCG</w:t>
            </w:r>
            <w:proofErr w:type="spellEnd"/>
          </w:p>
          <w:p w14:paraId="392B3F7F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TAAAGTACGTGGCACCATCATCAT</w:t>
            </w:r>
            <w:proofErr w:type="spellEnd"/>
          </w:p>
          <w:p w14:paraId="4B2FCDD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TTGTTTTGCAAGTAATGATTCttCCACTCAACTTTAACCCG</w:t>
            </w:r>
            <w:proofErr w:type="spellEnd"/>
          </w:p>
          <w:p w14:paraId="03F7AD3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CTTCAAGAAAAGCTTTTGAAAATG</w:t>
            </w:r>
            <w:proofErr w:type="spellEnd"/>
          </w:p>
          <w:p w14:paraId="4FBD9643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AAATTAGCTGTGTACTCTCAGttCCACTCAACTTTAACCCG</w:t>
            </w:r>
            <w:proofErr w:type="spellEnd"/>
          </w:p>
          <w:p w14:paraId="373A5C6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TATTACCGCCTGAAATTCTTTAAAA</w:t>
            </w:r>
            <w:proofErr w:type="spellEnd"/>
          </w:p>
          <w:p w14:paraId="54F7FA5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GTACCATTCGATGGGCATATCTttCCACTCAACTTTAACCCG</w:t>
            </w:r>
            <w:proofErr w:type="spellEnd"/>
          </w:p>
          <w:p w14:paraId="484BBF6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CCCAAGTCGCTCAAAGTGTTGTGCC</w:t>
            </w:r>
            <w:proofErr w:type="spellEnd"/>
          </w:p>
          <w:p w14:paraId="1CFAF6E3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CGAACCATTCCTGGTACTCCGttCCACTCAACTTTAACCCG</w:t>
            </w:r>
            <w:proofErr w:type="spellEnd"/>
          </w:p>
          <w:p w14:paraId="62DE30D7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CTCTAGTGCTTCCTCAACATTACA</w:t>
            </w:r>
            <w:proofErr w:type="spellEnd"/>
          </w:p>
          <w:p w14:paraId="010481C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AATAAAATATCATGACATTTAAttCCACTCAACTTTAACCCG</w:t>
            </w:r>
            <w:proofErr w:type="spellEnd"/>
          </w:p>
          <w:p w14:paraId="24F432D9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TAAGTCAGGCAACAATCTATACAC</w:t>
            </w:r>
            <w:proofErr w:type="spellEnd"/>
          </w:p>
          <w:p w14:paraId="474F6A1A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TGACATTATATCATATATTCCTttCCACTCAACTTTAACCCG</w:t>
            </w:r>
            <w:proofErr w:type="spellEnd"/>
          </w:p>
          <w:p w14:paraId="4CA6406C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GCATTTAGTCCTTGAAGAACTTCAA</w:t>
            </w:r>
            <w:proofErr w:type="spellEnd"/>
          </w:p>
          <w:p w14:paraId="210250B8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TGAACATCCACTTGATCCAGTTttCCACTCAACTTTAACCCG</w:t>
            </w:r>
            <w:proofErr w:type="spellEnd"/>
          </w:p>
          <w:p w14:paraId="70DF6261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CCTGCCTCTATATCTttAATATGGGAGCATATATAAGCTCTA</w:t>
            </w:r>
            <w:proofErr w:type="spellEnd"/>
          </w:p>
          <w:p w14:paraId="44CE24A4" w14:textId="77777777" w:rsidR="00365440" w:rsidRPr="00DF65BA" w:rsidRDefault="00365440" w:rsidP="00FA5C4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DF65B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CTCCCCATTCCATAAAATTTCttCCACTCAACTTTAACCC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36075BB" w14:textId="77777777" w:rsidR="00365440" w:rsidRPr="00014CE3" w:rsidRDefault="00365440" w:rsidP="00FA5C43">
            <w:pPr>
              <w:rPr>
                <w:rFonts w:eastAsia="Times New Roman" w:cs="Calibri"/>
                <w:color w:val="000000"/>
              </w:rPr>
            </w:pPr>
            <w:r w:rsidRPr="00014CE3">
              <w:rPr>
                <w:rFonts w:eastAsia="Times New Roman" w:cs="Calibri"/>
                <w:color w:val="000000"/>
              </w:rPr>
              <w:lastRenderedPageBreak/>
              <w:t>B</w:t>
            </w:r>
            <w:r>
              <w:rPr>
                <w:rFonts w:eastAsia="Times New Roman" w:cs="Calibri"/>
                <w:color w:val="000000"/>
              </w:rPr>
              <w:t>3</w:t>
            </w:r>
          </w:p>
        </w:tc>
      </w:tr>
    </w:tbl>
    <w:p w14:paraId="5F12A1F1" w14:textId="77777777" w:rsidR="00365440" w:rsidRDefault="00365440" w:rsidP="00365440">
      <w:pPr>
        <w:spacing w:line="360" w:lineRule="auto"/>
      </w:pPr>
    </w:p>
    <w:p w14:paraId="5E6A64A7" w14:textId="77777777" w:rsidR="00972DAC" w:rsidRDefault="00972DAC"/>
    <w:sectPr w:rsidR="00972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40"/>
    <w:rsid w:val="00011F2C"/>
    <w:rsid w:val="00133A40"/>
    <w:rsid w:val="00136983"/>
    <w:rsid w:val="00172E55"/>
    <w:rsid w:val="00186045"/>
    <w:rsid w:val="00187F8C"/>
    <w:rsid w:val="001A0AF7"/>
    <w:rsid w:val="001A59FB"/>
    <w:rsid w:val="001C68FC"/>
    <w:rsid w:val="002C3E9E"/>
    <w:rsid w:val="00306EA2"/>
    <w:rsid w:val="003258F4"/>
    <w:rsid w:val="00327F2B"/>
    <w:rsid w:val="003519C9"/>
    <w:rsid w:val="00355B45"/>
    <w:rsid w:val="00365440"/>
    <w:rsid w:val="003B095A"/>
    <w:rsid w:val="003D32E2"/>
    <w:rsid w:val="003F6AE7"/>
    <w:rsid w:val="00440983"/>
    <w:rsid w:val="00494863"/>
    <w:rsid w:val="004C7F8A"/>
    <w:rsid w:val="005625E9"/>
    <w:rsid w:val="00571AC8"/>
    <w:rsid w:val="005B76C5"/>
    <w:rsid w:val="005C44FD"/>
    <w:rsid w:val="005C7225"/>
    <w:rsid w:val="00603C05"/>
    <w:rsid w:val="00604001"/>
    <w:rsid w:val="006128A3"/>
    <w:rsid w:val="00660B73"/>
    <w:rsid w:val="00660F53"/>
    <w:rsid w:val="006668AA"/>
    <w:rsid w:val="00690349"/>
    <w:rsid w:val="00774A84"/>
    <w:rsid w:val="00781A1D"/>
    <w:rsid w:val="007C1DBC"/>
    <w:rsid w:val="00842277"/>
    <w:rsid w:val="0085781D"/>
    <w:rsid w:val="008722C0"/>
    <w:rsid w:val="0087676F"/>
    <w:rsid w:val="00890A13"/>
    <w:rsid w:val="008A286E"/>
    <w:rsid w:val="008B5B82"/>
    <w:rsid w:val="00901610"/>
    <w:rsid w:val="00953787"/>
    <w:rsid w:val="00972DAC"/>
    <w:rsid w:val="009C5791"/>
    <w:rsid w:val="009C61EB"/>
    <w:rsid w:val="009C704D"/>
    <w:rsid w:val="00A00D90"/>
    <w:rsid w:val="00A12147"/>
    <w:rsid w:val="00A46E8C"/>
    <w:rsid w:val="00A96E6A"/>
    <w:rsid w:val="00AB0075"/>
    <w:rsid w:val="00AD19AA"/>
    <w:rsid w:val="00B74BF1"/>
    <w:rsid w:val="00B87BA7"/>
    <w:rsid w:val="00C03F07"/>
    <w:rsid w:val="00C529AD"/>
    <w:rsid w:val="00C676D9"/>
    <w:rsid w:val="00CC6973"/>
    <w:rsid w:val="00D47AFD"/>
    <w:rsid w:val="00D506A1"/>
    <w:rsid w:val="00D53EA1"/>
    <w:rsid w:val="00E91083"/>
    <w:rsid w:val="00EA52A6"/>
    <w:rsid w:val="00EB540F"/>
    <w:rsid w:val="00EC65DB"/>
    <w:rsid w:val="00ED0A00"/>
    <w:rsid w:val="00F77789"/>
    <w:rsid w:val="00FA15DF"/>
    <w:rsid w:val="00FD11DE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B71CB"/>
  <w15:chartTrackingRefBased/>
  <w15:docId w15:val="{0816EF88-61F4-8F41-B5A7-0E867598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4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4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4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4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4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4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4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4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4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4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4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4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365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4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365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440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365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440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3654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4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4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4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65440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682</Words>
  <Characters>9591</Characters>
  <Application>Microsoft Office Word</Application>
  <DocSecurity>0</DocSecurity>
  <Lines>79</Lines>
  <Paragraphs>22</Paragraphs>
  <ScaleCrop>false</ScaleCrop>
  <Company/>
  <LinksUpToDate>false</LinksUpToDate>
  <CharactersWithSpaces>1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Jaclyn Fingerhut</cp:lastModifiedBy>
  <cp:revision>3</cp:revision>
  <dcterms:created xsi:type="dcterms:W3CDTF">2026-04-02T00:45:00Z</dcterms:created>
  <dcterms:modified xsi:type="dcterms:W3CDTF">2026-05-18T21:53:00Z</dcterms:modified>
</cp:coreProperties>
</file>